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933DAB" w14:textId="0917DAF4" w:rsidR="00257021" w:rsidRPr="00F85270" w:rsidRDefault="00257021" w:rsidP="00F85270">
      <w:pPr>
        <w:spacing w:after="0" w:line="240" w:lineRule="auto"/>
        <w:rPr>
          <w:rFonts w:ascii="Times New Roman" w:hAnsi="Times New Roman" w:cs="Times New Roman"/>
          <w:b/>
          <w:sz w:val="24"/>
          <w:szCs w:val="24"/>
        </w:rPr>
      </w:pPr>
      <w:r w:rsidRPr="00F85270">
        <w:rPr>
          <w:rFonts w:ascii="Times New Roman" w:hAnsi="Times New Roman" w:cs="Times New Roman"/>
          <w:b/>
          <w:sz w:val="24"/>
          <w:szCs w:val="24"/>
        </w:rPr>
        <w:t>Appendix 1: Interview guides</w:t>
      </w:r>
    </w:p>
    <w:p w14:paraId="63AC669C" w14:textId="77777777" w:rsidR="00257021" w:rsidRPr="00F85270" w:rsidRDefault="00257021" w:rsidP="00F85270">
      <w:pPr>
        <w:spacing w:after="0" w:line="240" w:lineRule="auto"/>
        <w:rPr>
          <w:rFonts w:ascii="Times New Roman" w:hAnsi="Times New Roman" w:cs="Times New Roman"/>
          <w:b/>
          <w:sz w:val="24"/>
          <w:szCs w:val="24"/>
        </w:rPr>
      </w:pPr>
    </w:p>
    <w:p w14:paraId="2DEC29A2" w14:textId="06B1879E" w:rsidR="00FD63EE" w:rsidRPr="00F85270" w:rsidRDefault="00FD63EE" w:rsidP="00F85270">
      <w:pPr>
        <w:spacing w:after="0" w:line="240" w:lineRule="auto"/>
        <w:rPr>
          <w:rFonts w:ascii="Times New Roman" w:hAnsi="Times New Roman" w:cs="Times New Roman"/>
          <w:b/>
          <w:sz w:val="24"/>
          <w:szCs w:val="24"/>
          <w:u w:val="single"/>
        </w:rPr>
      </w:pPr>
      <w:r w:rsidRPr="00F85270">
        <w:rPr>
          <w:rFonts w:ascii="Times New Roman" w:hAnsi="Times New Roman" w:cs="Times New Roman"/>
          <w:b/>
          <w:sz w:val="24"/>
          <w:szCs w:val="24"/>
          <w:u w:val="single"/>
        </w:rPr>
        <w:t>People</w:t>
      </w:r>
      <w:r w:rsidR="002D2ADE" w:rsidRPr="00F85270">
        <w:rPr>
          <w:rFonts w:ascii="Times New Roman" w:hAnsi="Times New Roman" w:cs="Times New Roman"/>
          <w:b/>
          <w:sz w:val="24"/>
          <w:szCs w:val="24"/>
          <w:u w:val="single"/>
        </w:rPr>
        <w:t xml:space="preserve"> living</w:t>
      </w:r>
      <w:r w:rsidRPr="00F85270">
        <w:rPr>
          <w:rFonts w:ascii="Times New Roman" w:hAnsi="Times New Roman" w:cs="Times New Roman"/>
          <w:b/>
          <w:sz w:val="24"/>
          <w:szCs w:val="24"/>
          <w:u w:val="single"/>
        </w:rPr>
        <w:t xml:space="preserve"> with HIV</w:t>
      </w:r>
    </w:p>
    <w:p w14:paraId="7FE0F0B9" w14:textId="77777777" w:rsidR="00257021" w:rsidRPr="00F85270" w:rsidRDefault="00257021" w:rsidP="00F85270">
      <w:pPr>
        <w:spacing w:after="0" w:line="240" w:lineRule="auto"/>
        <w:rPr>
          <w:rFonts w:ascii="Times New Roman" w:hAnsi="Times New Roman" w:cs="Times New Roman"/>
          <w:sz w:val="24"/>
          <w:szCs w:val="24"/>
        </w:rPr>
      </w:pPr>
    </w:p>
    <w:p w14:paraId="79463248" w14:textId="7CF937DC" w:rsidR="002D2ADE" w:rsidRPr="00F85270" w:rsidRDefault="002D2ADE"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Diagnosis:</w:t>
      </w:r>
    </w:p>
    <w:p w14:paraId="1503E9B9" w14:textId="77777777" w:rsidR="002D2ADE" w:rsidRPr="00F85270" w:rsidRDefault="002D2ADE" w:rsidP="00F85270">
      <w:pPr>
        <w:pStyle w:val="ListParagraph"/>
        <w:numPr>
          <w:ilvl w:val="0"/>
          <w:numId w:val="4"/>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How long living with HIV? </w:t>
      </w:r>
    </w:p>
    <w:p w14:paraId="522A1188" w14:textId="77777777" w:rsidR="00FD63EE" w:rsidRPr="00F85270" w:rsidRDefault="002D2ADE" w:rsidP="00F85270">
      <w:pPr>
        <w:pStyle w:val="ListParagraph"/>
        <w:numPr>
          <w:ilvl w:val="0"/>
          <w:numId w:val="4"/>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ow has this been?</w:t>
      </w:r>
    </w:p>
    <w:p w14:paraId="32EF7881" w14:textId="1912DE46" w:rsidR="002D2ADE" w:rsidRPr="00F85270" w:rsidRDefault="002D2ADE" w:rsidP="00F85270">
      <w:pPr>
        <w:pStyle w:val="ListParagraph"/>
        <w:numPr>
          <w:ilvl w:val="0"/>
          <w:numId w:val="4"/>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Do many people know of diagnosis?</w:t>
      </w:r>
    </w:p>
    <w:p w14:paraId="27EECE7F" w14:textId="77777777" w:rsidR="00FD63EE" w:rsidRPr="00F85270" w:rsidRDefault="00FD63EE" w:rsidP="00F85270">
      <w:pPr>
        <w:spacing w:after="0" w:line="240" w:lineRule="auto"/>
        <w:rPr>
          <w:rFonts w:ascii="Times New Roman" w:hAnsi="Times New Roman" w:cs="Times New Roman"/>
          <w:sz w:val="24"/>
          <w:szCs w:val="24"/>
        </w:rPr>
      </w:pPr>
    </w:p>
    <w:p w14:paraId="0F74AB9E" w14:textId="1A4759FB" w:rsidR="00FD63EE" w:rsidRPr="00F85270" w:rsidRDefault="00FD63EE"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Service use</w:t>
      </w:r>
      <w:r w:rsidR="00257021" w:rsidRPr="00F85270">
        <w:rPr>
          <w:rFonts w:ascii="Times New Roman" w:hAnsi="Times New Roman" w:cs="Times New Roman"/>
          <w:sz w:val="24"/>
          <w:szCs w:val="24"/>
        </w:rPr>
        <w:t>:</w:t>
      </w:r>
    </w:p>
    <w:p w14:paraId="09E878D6" w14:textId="77777777" w:rsidR="00FD63EE" w:rsidRPr="00F85270" w:rsidRDefault="00FD63EE" w:rsidP="00F85270">
      <w:pPr>
        <w:pStyle w:val="ListParagraph"/>
        <w:numPr>
          <w:ilvl w:val="0"/>
          <w:numId w:val="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what services used – both HIV specific and others </w:t>
      </w:r>
    </w:p>
    <w:p w14:paraId="36705234" w14:textId="77777777" w:rsidR="00FD63EE" w:rsidRPr="00F85270" w:rsidRDefault="00FD63EE" w:rsidP="00F85270">
      <w:pPr>
        <w:pStyle w:val="ListParagraph"/>
        <w:numPr>
          <w:ilvl w:val="0"/>
          <w:numId w:val="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experiences of</w:t>
      </w:r>
    </w:p>
    <w:p w14:paraId="0E0E7208" w14:textId="77777777" w:rsidR="00FD63EE" w:rsidRPr="00F85270" w:rsidRDefault="00FD63EE" w:rsidP="00F85270">
      <w:pPr>
        <w:pStyle w:val="ListParagraph"/>
        <w:numPr>
          <w:ilvl w:val="0"/>
          <w:numId w:val="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barriers and facilitators to use</w:t>
      </w:r>
    </w:p>
    <w:p w14:paraId="5B3947EA" w14:textId="77777777" w:rsidR="00FD63EE" w:rsidRPr="00F85270" w:rsidRDefault="00FD63EE" w:rsidP="00F85270">
      <w:pPr>
        <w:spacing w:after="0" w:line="240" w:lineRule="auto"/>
        <w:rPr>
          <w:rFonts w:ascii="Times New Roman" w:hAnsi="Times New Roman" w:cs="Times New Roman"/>
          <w:sz w:val="24"/>
          <w:szCs w:val="24"/>
        </w:rPr>
      </w:pPr>
    </w:p>
    <w:p w14:paraId="3F88BFE3" w14:textId="3E53BE3C" w:rsidR="00FD63EE" w:rsidRPr="00F85270" w:rsidRDefault="00FD63EE"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Impact</w:t>
      </w:r>
      <w:r w:rsidR="002D2ADE" w:rsidRPr="00F85270">
        <w:rPr>
          <w:rFonts w:ascii="Times New Roman" w:hAnsi="Times New Roman" w:cs="Times New Roman"/>
          <w:sz w:val="24"/>
          <w:szCs w:val="24"/>
        </w:rPr>
        <w:t xml:space="preserve"> [of HIV and stigma]</w:t>
      </w:r>
      <w:r w:rsidRPr="00F85270">
        <w:rPr>
          <w:rFonts w:ascii="Times New Roman" w:hAnsi="Times New Roman" w:cs="Times New Roman"/>
          <w:sz w:val="24"/>
          <w:szCs w:val="24"/>
        </w:rPr>
        <w:t xml:space="preserve"> on life</w:t>
      </w:r>
      <w:r w:rsidR="00257021" w:rsidRPr="00F85270">
        <w:rPr>
          <w:rFonts w:ascii="Times New Roman" w:hAnsi="Times New Roman" w:cs="Times New Roman"/>
          <w:sz w:val="24"/>
          <w:szCs w:val="24"/>
        </w:rPr>
        <w:t>:</w:t>
      </w:r>
    </w:p>
    <w:p w14:paraId="7C36462C" w14:textId="77777777" w:rsidR="00FD63EE" w:rsidRPr="00F85270" w:rsidRDefault="00FD63EE" w:rsidP="00F85270">
      <w:pPr>
        <w:pStyle w:val="ListParagraph"/>
        <w:numPr>
          <w:ilvl w:val="0"/>
          <w:numId w:val="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ealth and wellbeing</w:t>
      </w:r>
    </w:p>
    <w:p w14:paraId="492EF69A" w14:textId="77777777" w:rsidR="00FD63EE" w:rsidRPr="00F85270" w:rsidRDefault="00FD63EE" w:rsidP="00F85270">
      <w:pPr>
        <w:pStyle w:val="ListParagraph"/>
        <w:numPr>
          <w:ilvl w:val="0"/>
          <w:numId w:val="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Relationships</w:t>
      </w:r>
    </w:p>
    <w:p w14:paraId="29B74C16" w14:textId="77777777" w:rsidR="00FD63EE" w:rsidRPr="00F85270" w:rsidRDefault="00FD63EE" w:rsidP="00F85270">
      <w:pPr>
        <w:pStyle w:val="ListParagraph"/>
        <w:numPr>
          <w:ilvl w:val="0"/>
          <w:numId w:val="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Social networks – including specific ethnic community</w:t>
      </w:r>
    </w:p>
    <w:p w14:paraId="2130CB7B" w14:textId="77777777" w:rsidR="00D47016" w:rsidRPr="00F85270" w:rsidRDefault="00D47016" w:rsidP="00F85270">
      <w:pPr>
        <w:pStyle w:val="ListParagraph"/>
        <w:numPr>
          <w:ilvl w:val="0"/>
          <w:numId w:val="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Family</w:t>
      </w:r>
    </w:p>
    <w:p w14:paraId="77EEAF2C" w14:textId="77777777" w:rsidR="00FD63EE" w:rsidRPr="00F85270" w:rsidRDefault="00FD63EE" w:rsidP="00F85270">
      <w:pPr>
        <w:pStyle w:val="ListParagraph"/>
        <w:numPr>
          <w:ilvl w:val="0"/>
          <w:numId w:val="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Other – eg. education, employment, housing</w:t>
      </w:r>
    </w:p>
    <w:p w14:paraId="49D2FF69" w14:textId="77777777" w:rsidR="00FD63EE" w:rsidRPr="00F85270" w:rsidRDefault="00FD63EE" w:rsidP="00F85270">
      <w:pPr>
        <w:spacing w:after="0" w:line="240" w:lineRule="auto"/>
        <w:rPr>
          <w:rFonts w:ascii="Times New Roman" w:hAnsi="Times New Roman" w:cs="Times New Roman"/>
          <w:sz w:val="24"/>
          <w:szCs w:val="24"/>
        </w:rPr>
      </w:pPr>
    </w:p>
    <w:p w14:paraId="3E9D4A24" w14:textId="4664770E" w:rsidR="00FD63EE" w:rsidRPr="00F85270" w:rsidRDefault="00FD63EE"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nything specific about being from a CALD background that they think is relevant to experiences of living with HIV</w:t>
      </w:r>
      <w:r w:rsidR="00F85270">
        <w:rPr>
          <w:rFonts w:ascii="Times New Roman" w:hAnsi="Times New Roman" w:cs="Times New Roman"/>
          <w:sz w:val="24"/>
          <w:szCs w:val="24"/>
        </w:rPr>
        <w:t>?</w:t>
      </w:r>
    </w:p>
    <w:p w14:paraId="33322F9B" w14:textId="77777777" w:rsidR="00FD63EE" w:rsidRPr="00F85270" w:rsidRDefault="00FD63EE" w:rsidP="00F85270">
      <w:pPr>
        <w:spacing w:after="0" w:line="240" w:lineRule="auto"/>
        <w:rPr>
          <w:rFonts w:ascii="Times New Roman" w:hAnsi="Times New Roman" w:cs="Times New Roman"/>
          <w:sz w:val="24"/>
          <w:szCs w:val="24"/>
        </w:rPr>
      </w:pPr>
    </w:p>
    <w:p w14:paraId="27590FB2" w14:textId="212E0FB6" w:rsidR="00030D63" w:rsidRPr="00F85270" w:rsidRDefault="002D2ADE" w:rsidP="00F85270">
      <w:pPr>
        <w:spacing w:after="0" w:line="240" w:lineRule="auto"/>
        <w:rPr>
          <w:rFonts w:ascii="Times New Roman" w:hAnsi="Times New Roman" w:cs="Times New Roman"/>
          <w:b/>
          <w:sz w:val="24"/>
          <w:szCs w:val="24"/>
        </w:rPr>
      </w:pPr>
      <w:r w:rsidRPr="00F85270">
        <w:rPr>
          <w:rFonts w:ascii="Times New Roman" w:hAnsi="Times New Roman" w:cs="Times New Roman"/>
          <w:b/>
          <w:sz w:val="24"/>
          <w:szCs w:val="24"/>
        </w:rPr>
        <w:t>[</w:t>
      </w:r>
      <w:r w:rsidR="00F85270">
        <w:rPr>
          <w:rFonts w:ascii="Times New Roman" w:hAnsi="Times New Roman" w:cs="Times New Roman"/>
          <w:b/>
          <w:sz w:val="24"/>
          <w:szCs w:val="24"/>
        </w:rPr>
        <w:t xml:space="preserve">prompt - </w:t>
      </w:r>
      <w:r w:rsidRPr="00F85270">
        <w:rPr>
          <w:rFonts w:ascii="Times New Roman" w:hAnsi="Times New Roman" w:cs="Times New Roman"/>
          <w:b/>
          <w:sz w:val="24"/>
          <w:szCs w:val="24"/>
        </w:rPr>
        <w:t>stigma experienced/in CALD communities]</w:t>
      </w:r>
    </w:p>
    <w:p w14:paraId="47CE9186" w14:textId="77777777" w:rsidR="00030D63" w:rsidRPr="00F85270" w:rsidRDefault="00030D63" w:rsidP="00F85270">
      <w:pPr>
        <w:spacing w:after="0" w:line="240" w:lineRule="auto"/>
        <w:rPr>
          <w:rFonts w:ascii="Times New Roman" w:hAnsi="Times New Roman" w:cs="Times New Roman"/>
          <w:b/>
          <w:sz w:val="24"/>
          <w:szCs w:val="24"/>
        </w:rPr>
      </w:pPr>
      <w:r w:rsidRPr="00F85270">
        <w:rPr>
          <w:rFonts w:ascii="Times New Roman" w:hAnsi="Times New Roman" w:cs="Times New Roman"/>
          <w:b/>
          <w:sz w:val="24"/>
          <w:szCs w:val="24"/>
        </w:rPr>
        <w:br w:type="page"/>
      </w:r>
    </w:p>
    <w:p w14:paraId="174AFB5F" w14:textId="6E5D0B14" w:rsidR="00D47016" w:rsidRPr="00F85270" w:rsidRDefault="00D47016" w:rsidP="00F85270">
      <w:pPr>
        <w:spacing w:after="0" w:line="240" w:lineRule="auto"/>
        <w:rPr>
          <w:rFonts w:ascii="Times New Roman" w:hAnsi="Times New Roman" w:cs="Times New Roman"/>
          <w:b/>
          <w:sz w:val="24"/>
          <w:szCs w:val="24"/>
          <w:u w:val="single"/>
        </w:rPr>
      </w:pPr>
      <w:r w:rsidRPr="00F85270">
        <w:rPr>
          <w:rFonts w:ascii="Times New Roman" w:hAnsi="Times New Roman" w:cs="Times New Roman"/>
          <w:b/>
          <w:sz w:val="24"/>
          <w:szCs w:val="24"/>
          <w:u w:val="single"/>
        </w:rPr>
        <w:lastRenderedPageBreak/>
        <w:t>Community Leaders</w:t>
      </w:r>
    </w:p>
    <w:p w14:paraId="5EE59319" w14:textId="51C07521" w:rsidR="00D47016" w:rsidRDefault="00D47016"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br/>
      </w:r>
      <w:r w:rsidR="00F85270">
        <w:rPr>
          <w:rFonts w:ascii="Times New Roman" w:hAnsi="Times New Roman" w:cs="Times New Roman"/>
          <w:sz w:val="24"/>
          <w:szCs w:val="24"/>
        </w:rPr>
        <w:t>B</w:t>
      </w:r>
      <w:r w:rsidRPr="00F85270">
        <w:rPr>
          <w:rFonts w:ascii="Times New Roman" w:hAnsi="Times New Roman" w:cs="Times New Roman"/>
          <w:sz w:val="24"/>
          <w:szCs w:val="24"/>
        </w:rPr>
        <w:t>ackground</w:t>
      </w:r>
      <w:r w:rsidR="00F85270">
        <w:rPr>
          <w:rFonts w:ascii="Times New Roman" w:hAnsi="Times New Roman" w:cs="Times New Roman"/>
          <w:sz w:val="24"/>
          <w:szCs w:val="24"/>
        </w:rPr>
        <w:t>:</w:t>
      </w:r>
    </w:p>
    <w:p w14:paraId="2848FE46" w14:textId="77777777" w:rsidR="00D47016" w:rsidRPr="00F85270" w:rsidRDefault="00D47016" w:rsidP="00F85270">
      <w:pPr>
        <w:pStyle w:val="ListParagraph"/>
        <w:numPr>
          <w:ilvl w:val="0"/>
          <w:numId w:val="6"/>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ow long in Australia</w:t>
      </w:r>
    </w:p>
    <w:p w14:paraId="134F9541" w14:textId="77777777" w:rsidR="00D47016" w:rsidRPr="00F85270" w:rsidRDefault="00D47016" w:rsidP="00F85270">
      <w:pPr>
        <w:pStyle w:val="ListParagraph"/>
        <w:numPr>
          <w:ilvl w:val="0"/>
          <w:numId w:val="6"/>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Which community/s do you see yourself belonging to (check which community they are referring to throughout the interview – ie broader ‘African’ or specific country or other)</w:t>
      </w:r>
    </w:p>
    <w:p w14:paraId="6F1D9F93" w14:textId="77777777" w:rsidR="00D47016" w:rsidRPr="00F85270" w:rsidRDefault="00D47016" w:rsidP="00F85270">
      <w:pPr>
        <w:pStyle w:val="ListParagraph"/>
        <w:numPr>
          <w:ilvl w:val="0"/>
          <w:numId w:val="6"/>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Role in the/those communities</w:t>
      </w:r>
    </w:p>
    <w:p w14:paraId="5E7FB6BF" w14:textId="0ABC3EE4" w:rsidR="00D47016" w:rsidRPr="00F85270" w:rsidRDefault="00D47016" w:rsidP="00F85270">
      <w:pPr>
        <w:pStyle w:val="ListParagraph"/>
        <w:numPr>
          <w:ilvl w:val="0"/>
          <w:numId w:val="6"/>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ny involvement in HIV prevention or awareness</w:t>
      </w:r>
      <w:r w:rsidRPr="00F85270">
        <w:rPr>
          <w:rFonts w:ascii="Times New Roman" w:hAnsi="Times New Roman" w:cs="Times New Roman"/>
          <w:sz w:val="24"/>
          <w:szCs w:val="24"/>
        </w:rPr>
        <w:t xml:space="preserve"> activities</w:t>
      </w:r>
    </w:p>
    <w:p w14:paraId="6A863249" w14:textId="77777777" w:rsidR="00D47016" w:rsidRPr="00F85270" w:rsidRDefault="00D47016" w:rsidP="00F85270">
      <w:pPr>
        <w:spacing w:after="0" w:line="240" w:lineRule="auto"/>
        <w:ind w:firstLine="720"/>
        <w:rPr>
          <w:rFonts w:ascii="Times New Roman" w:hAnsi="Times New Roman" w:cs="Times New Roman"/>
          <w:sz w:val="24"/>
          <w:szCs w:val="24"/>
        </w:rPr>
      </w:pPr>
    </w:p>
    <w:p w14:paraId="394416AD" w14:textId="749BB0E6" w:rsidR="00D47016" w:rsidRPr="00F85270" w:rsidRDefault="00F85270" w:rsidP="00F85270">
      <w:pPr>
        <w:spacing w:after="0" w:line="240" w:lineRule="auto"/>
        <w:rPr>
          <w:rFonts w:ascii="Times New Roman" w:hAnsi="Times New Roman" w:cs="Times New Roman"/>
          <w:sz w:val="24"/>
          <w:szCs w:val="24"/>
        </w:rPr>
      </w:pPr>
      <w:r>
        <w:rPr>
          <w:rFonts w:ascii="Times New Roman" w:hAnsi="Times New Roman" w:cs="Times New Roman"/>
          <w:sz w:val="24"/>
          <w:szCs w:val="24"/>
        </w:rPr>
        <w:t>V</w:t>
      </w:r>
      <w:r w:rsidR="00D47016" w:rsidRPr="00F85270">
        <w:rPr>
          <w:rFonts w:ascii="Times New Roman" w:hAnsi="Times New Roman" w:cs="Times New Roman"/>
          <w:sz w:val="24"/>
          <w:szCs w:val="24"/>
        </w:rPr>
        <w:t>iews of your community about HIV</w:t>
      </w:r>
      <w:r>
        <w:rPr>
          <w:rFonts w:ascii="Times New Roman" w:hAnsi="Times New Roman" w:cs="Times New Roman"/>
          <w:sz w:val="24"/>
          <w:szCs w:val="24"/>
        </w:rPr>
        <w:t>:</w:t>
      </w:r>
    </w:p>
    <w:p w14:paraId="0426C3DE" w14:textId="77777777" w:rsidR="00D47016" w:rsidRPr="00F85270" w:rsidRDefault="00D47016" w:rsidP="00F85270">
      <w:pPr>
        <w:pStyle w:val="ListParagraph"/>
        <w:numPr>
          <w:ilvl w:val="0"/>
          <w:numId w:val="7"/>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ny stigma – stories/examples of where you hear this, what do people say and where</w:t>
      </w:r>
    </w:p>
    <w:p w14:paraId="5E34C708" w14:textId="77777777" w:rsidR="00D47016" w:rsidRPr="00F85270" w:rsidRDefault="00D47016" w:rsidP="00F85270">
      <w:pPr>
        <w:pStyle w:val="ListParagraph"/>
        <w:numPr>
          <w:ilvl w:val="0"/>
          <w:numId w:val="7"/>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Differences with general/mainstream community views vs. own cultural group – more or less or different stigma</w:t>
      </w:r>
    </w:p>
    <w:p w14:paraId="29C45E44" w14:textId="77777777" w:rsidR="00D47016" w:rsidRPr="00F85270" w:rsidRDefault="00D47016" w:rsidP="00F85270">
      <w:pPr>
        <w:spacing w:after="0" w:line="240" w:lineRule="auto"/>
        <w:rPr>
          <w:rFonts w:ascii="Times New Roman" w:hAnsi="Times New Roman" w:cs="Times New Roman"/>
          <w:sz w:val="24"/>
          <w:szCs w:val="24"/>
        </w:rPr>
      </w:pPr>
    </w:p>
    <w:p w14:paraId="42347154" w14:textId="13DE6E81" w:rsidR="00D47016" w:rsidRPr="00F85270" w:rsidRDefault="00D47016"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IV stigma</w:t>
      </w:r>
      <w:r w:rsidR="00F85270">
        <w:rPr>
          <w:rFonts w:ascii="Times New Roman" w:hAnsi="Times New Roman" w:cs="Times New Roman"/>
          <w:sz w:val="24"/>
          <w:szCs w:val="24"/>
        </w:rPr>
        <w:t>:</w:t>
      </w:r>
    </w:p>
    <w:p w14:paraId="70EC6BF8" w14:textId="28946B1D" w:rsidR="00D47016" w:rsidRPr="00F85270" w:rsidRDefault="00D47016" w:rsidP="00F85270">
      <w:pPr>
        <w:pStyle w:val="ListParagraph"/>
        <w:numPr>
          <w:ilvl w:val="0"/>
          <w:numId w:val="8"/>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Impacts of </w:t>
      </w:r>
      <w:r w:rsidRPr="00F85270">
        <w:rPr>
          <w:rFonts w:ascii="Times New Roman" w:hAnsi="Times New Roman" w:cs="Times New Roman"/>
          <w:sz w:val="24"/>
          <w:szCs w:val="24"/>
        </w:rPr>
        <w:t>someone’s HIV status being known in the community</w:t>
      </w:r>
    </w:p>
    <w:p w14:paraId="38F6FBBC" w14:textId="3CDD86A4" w:rsidR="00D47016" w:rsidRPr="00F85270" w:rsidRDefault="00D47016" w:rsidP="00F85270">
      <w:pPr>
        <w:pStyle w:val="ListParagraph"/>
        <w:numPr>
          <w:ilvl w:val="0"/>
          <w:numId w:val="8"/>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Reluctance to be tested and attend treatment services and medication adherence – examples </w:t>
      </w:r>
      <w:r w:rsidR="00F85270">
        <w:rPr>
          <w:rFonts w:ascii="Times New Roman" w:hAnsi="Times New Roman" w:cs="Times New Roman"/>
          <w:sz w:val="24"/>
          <w:szCs w:val="24"/>
        </w:rPr>
        <w:t>i</w:t>
      </w:r>
      <w:r w:rsidRPr="00F85270">
        <w:rPr>
          <w:rFonts w:ascii="Times New Roman" w:hAnsi="Times New Roman" w:cs="Times New Roman"/>
          <w:sz w:val="24"/>
          <w:szCs w:val="24"/>
        </w:rPr>
        <w:t>f you have seen or heard of this happening</w:t>
      </w:r>
    </w:p>
    <w:p w14:paraId="762431D6" w14:textId="77777777" w:rsidR="00D47016" w:rsidRPr="00F85270" w:rsidRDefault="00D47016" w:rsidP="00F85270">
      <w:pPr>
        <w:pStyle w:val="ListParagraph"/>
        <w:numPr>
          <w:ilvl w:val="0"/>
          <w:numId w:val="8"/>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Direct discrimination </w:t>
      </w:r>
    </w:p>
    <w:p w14:paraId="6598D713" w14:textId="77777777" w:rsidR="00D47016" w:rsidRPr="00F85270" w:rsidRDefault="00D47016" w:rsidP="00F85270">
      <w:pPr>
        <w:pStyle w:val="ListParagraph"/>
        <w:numPr>
          <w:ilvl w:val="0"/>
          <w:numId w:val="8"/>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Social relationships – of disclosing or not disclosing status</w:t>
      </w:r>
    </w:p>
    <w:p w14:paraId="337FE951" w14:textId="64711D76" w:rsidR="00D47016" w:rsidRPr="00F85270" w:rsidRDefault="00D47016" w:rsidP="00F85270">
      <w:pPr>
        <w:pStyle w:val="ListParagraph"/>
        <w:numPr>
          <w:ilvl w:val="0"/>
          <w:numId w:val="8"/>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Relevance of mode of transmission (e.g. </w:t>
      </w:r>
      <w:r w:rsidRPr="00F85270">
        <w:rPr>
          <w:rFonts w:ascii="Times New Roman" w:hAnsi="Times New Roman" w:cs="Times New Roman"/>
          <w:sz w:val="24"/>
          <w:szCs w:val="24"/>
        </w:rPr>
        <w:t>needles/drug use, blood transfusion, hetero</w:t>
      </w:r>
      <w:r w:rsidRPr="00F85270">
        <w:rPr>
          <w:rFonts w:ascii="Times New Roman" w:hAnsi="Times New Roman" w:cs="Times New Roman"/>
          <w:sz w:val="24"/>
          <w:szCs w:val="24"/>
        </w:rPr>
        <w:t>sexual or homosexual</w:t>
      </w:r>
      <w:r w:rsidR="00F85270">
        <w:rPr>
          <w:rFonts w:ascii="Times New Roman" w:hAnsi="Times New Roman" w:cs="Times New Roman"/>
          <w:sz w:val="24"/>
          <w:szCs w:val="24"/>
        </w:rPr>
        <w:t xml:space="preserve"> sex</w:t>
      </w:r>
      <w:r w:rsidRPr="00F85270">
        <w:rPr>
          <w:rFonts w:ascii="Times New Roman" w:hAnsi="Times New Roman" w:cs="Times New Roman"/>
          <w:sz w:val="24"/>
          <w:szCs w:val="24"/>
        </w:rPr>
        <w:t>)</w:t>
      </w:r>
    </w:p>
    <w:p w14:paraId="5C0C94D1" w14:textId="77777777" w:rsidR="00D47016" w:rsidRPr="00F85270" w:rsidRDefault="00D47016" w:rsidP="00F85270">
      <w:pPr>
        <w:pStyle w:val="ListParagraph"/>
        <w:spacing w:after="0" w:line="240" w:lineRule="auto"/>
        <w:ind w:left="1440"/>
        <w:rPr>
          <w:rFonts w:ascii="Times New Roman" w:hAnsi="Times New Roman" w:cs="Times New Roman"/>
          <w:sz w:val="24"/>
          <w:szCs w:val="24"/>
        </w:rPr>
      </w:pPr>
    </w:p>
    <w:p w14:paraId="2E956E88" w14:textId="00A02C2A" w:rsidR="00F85270" w:rsidRDefault="00D47016" w:rsidP="00F85270">
      <w:pPr>
        <w:pStyle w:val="ListParagraph"/>
        <w:spacing w:after="0" w:line="240" w:lineRule="auto"/>
        <w:ind w:left="0"/>
        <w:rPr>
          <w:rFonts w:ascii="Times New Roman" w:hAnsi="Times New Roman" w:cs="Times New Roman"/>
          <w:sz w:val="24"/>
          <w:szCs w:val="24"/>
        </w:rPr>
      </w:pPr>
      <w:r w:rsidRPr="00F85270">
        <w:rPr>
          <w:rFonts w:ascii="Times New Roman" w:hAnsi="Times New Roman" w:cs="Times New Roman"/>
          <w:sz w:val="24"/>
          <w:szCs w:val="24"/>
        </w:rPr>
        <w:t xml:space="preserve">Health and wellbeing impact of stigma and issues above relating to this: </w:t>
      </w:r>
    </w:p>
    <w:p w14:paraId="0568509C" w14:textId="1A90583A" w:rsidR="00D47016" w:rsidRPr="00F85270" w:rsidRDefault="00D47016" w:rsidP="00F85270">
      <w:pPr>
        <w:pStyle w:val="ListParagraph"/>
        <w:numPr>
          <w:ilvl w:val="0"/>
          <w:numId w:val="1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the individual involved – treatment, stress, coping mechanisms </w:t>
      </w:r>
    </w:p>
    <w:p w14:paraId="0DE9237A" w14:textId="77777777" w:rsidR="00D47016" w:rsidRPr="00F85270" w:rsidRDefault="00D47016" w:rsidP="00F85270">
      <w:pPr>
        <w:pStyle w:val="ListParagraph"/>
        <w:numPr>
          <w:ilvl w:val="0"/>
          <w:numId w:val="1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their family and friends</w:t>
      </w:r>
    </w:p>
    <w:p w14:paraId="4402B8A4" w14:textId="77777777" w:rsidR="00D47016" w:rsidRPr="00F85270" w:rsidRDefault="00D47016" w:rsidP="00F85270">
      <w:pPr>
        <w:pStyle w:val="ListParagraph"/>
        <w:numPr>
          <w:ilvl w:val="0"/>
          <w:numId w:val="12"/>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the broader community (own community) (ie community coherence and harmony) – how does the community deal with it</w:t>
      </w:r>
    </w:p>
    <w:p w14:paraId="377243B2" w14:textId="77777777" w:rsidR="00D47016" w:rsidRPr="00F85270" w:rsidRDefault="00D47016" w:rsidP="00F85270">
      <w:pPr>
        <w:spacing w:after="0" w:line="240" w:lineRule="auto"/>
        <w:rPr>
          <w:rFonts w:ascii="Times New Roman" w:hAnsi="Times New Roman" w:cs="Times New Roman"/>
          <w:sz w:val="24"/>
          <w:szCs w:val="24"/>
        </w:rPr>
      </w:pPr>
    </w:p>
    <w:p w14:paraId="354E8967" w14:textId="1460673C" w:rsidR="00D47016" w:rsidRDefault="00D47016"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re there any other factors in people’s lives that also impact on how they experience living with HIV and any stigma associated with it (do these make it easier or harder or different – examples/stories)</w:t>
      </w:r>
      <w:r w:rsidR="00F85270">
        <w:rPr>
          <w:rFonts w:ascii="Times New Roman" w:hAnsi="Times New Roman" w:cs="Times New Roman"/>
          <w:sz w:val="24"/>
          <w:szCs w:val="24"/>
        </w:rPr>
        <w:t>:</w:t>
      </w:r>
    </w:p>
    <w:p w14:paraId="516533B9" w14:textId="77777777" w:rsidR="00F85270" w:rsidRPr="00F85270" w:rsidRDefault="00F85270" w:rsidP="00F85270">
      <w:pPr>
        <w:spacing w:after="0" w:line="240" w:lineRule="auto"/>
        <w:rPr>
          <w:rFonts w:ascii="Times New Roman" w:hAnsi="Times New Roman" w:cs="Times New Roman"/>
          <w:sz w:val="24"/>
          <w:szCs w:val="24"/>
        </w:rPr>
      </w:pPr>
    </w:p>
    <w:p w14:paraId="20F9FA07" w14:textId="77777777" w:rsidR="00D47016" w:rsidRPr="00F85270" w:rsidRDefault="00D47016" w:rsidP="00F85270">
      <w:pPr>
        <w:pStyle w:val="ListParagraph"/>
        <w:numPr>
          <w:ilvl w:val="0"/>
          <w:numId w:val="9"/>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Refugee status</w:t>
      </w:r>
    </w:p>
    <w:p w14:paraId="30F9AE91" w14:textId="77777777" w:rsidR="00D47016" w:rsidRPr="00F85270" w:rsidRDefault="00D47016" w:rsidP="00F85270">
      <w:pPr>
        <w:pStyle w:val="ListParagraph"/>
        <w:numPr>
          <w:ilvl w:val="0"/>
          <w:numId w:val="9"/>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Gender</w:t>
      </w:r>
    </w:p>
    <w:p w14:paraId="75AACA36" w14:textId="77777777" w:rsidR="00D47016" w:rsidRPr="00F85270" w:rsidRDefault="00D47016" w:rsidP="00F85270">
      <w:pPr>
        <w:pStyle w:val="ListParagraph"/>
        <w:numPr>
          <w:ilvl w:val="0"/>
          <w:numId w:val="9"/>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Sexual orientation</w:t>
      </w:r>
    </w:p>
    <w:p w14:paraId="341C7C25" w14:textId="77777777" w:rsidR="00D47016" w:rsidRPr="00F85270" w:rsidRDefault="00D47016" w:rsidP="00F85270">
      <w:pPr>
        <w:pStyle w:val="ListParagraph"/>
        <w:numPr>
          <w:ilvl w:val="0"/>
          <w:numId w:val="9"/>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Tribal or ethnic differences</w:t>
      </w:r>
    </w:p>
    <w:p w14:paraId="43D35B1A" w14:textId="77777777" w:rsidR="00D47016" w:rsidRPr="00F85270" w:rsidRDefault="00D47016" w:rsidP="00F85270">
      <w:pPr>
        <w:pStyle w:val="ListParagraph"/>
        <w:numPr>
          <w:ilvl w:val="0"/>
          <w:numId w:val="9"/>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Any other factors you think are important </w:t>
      </w:r>
    </w:p>
    <w:p w14:paraId="1E5ACF1C" w14:textId="77777777" w:rsidR="00D47016" w:rsidRPr="00F85270" w:rsidRDefault="00D47016" w:rsidP="00F85270">
      <w:pPr>
        <w:spacing w:after="0" w:line="240" w:lineRule="auto"/>
        <w:rPr>
          <w:rFonts w:ascii="Times New Roman" w:hAnsi="Times New Roman" w:cs="Times New Roman"/>
          <w:sz w:val="24"/>
          <w:szCs w:val="24"/>
        </w:rPr>
      </w:pPr>
    </w:p>
    <w:p w14:paraId="1CC836C5" w14:textId="77777777" w:rsidR="00D47016" w:rsidRPr="00F85270" w:rsidRDefault="00D47016" w:rsidP="00F85270">
      <w:pPr>
        <w:spacing w:after="0" w:line="240" w:lineRule="auto"/>
        <w:rPr>
          <w:rFonts w:ascii="Times New Roman" w:hAnsi="Times New Roman" w:cs="Times New Roman"/>
          <w:sz w:val="12"/>
          <w:szCs w:val="12"/>
        </w:rPr>
      </w:pPr>
    </w:p>
    <w:p w14:paraId="47E9F5FD" w14:textId="327E32A0" w:rsidR="00D47016" w:rsidRPr="00F85270" w:rsidRDefault="00D47016" w:rsidP="00F85270">
      <w:p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ddressing stigma</w:t>
      </w:r>
      <w:r w:rsidR="00F85270">
        <w:rPr>
          <w:rFonts w:ascii="Times New Roman" w:hAnsi="Times New Roman" w:cs="Times New Roman"/>
          <w:sz w:val="24"/>
          <w:szCs w:val="24"/>
        </w:rPr>
        <w:t>:</w:t>
      </w:r>
    </w:p>
    <w:p w14:paraId="758EBD41" w14:textId="77777777" w:rsidR="00D47016" w:rsidRPr="00F85270" w:rsidRDefault="00D47016" w:rsidP="00F85270">
      <w:pPr>
        <w:pStyle w:val="ListParagraph"/>
        <w:numPr>
          <w:ilvl w:val="0"/>
          <w:numId w:val="1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Do you have any suggestions for addressing HIV stigma both in your own community?</w:t>
      </w:r>
    </w:p>
    <w:p w14:paraId="7FFF585A" w14:textId="77777777" w:rsidR="00D47016" w:rsidRPr="00F85270" w:rsidRDefault="00D47016" w:rsidP="00F85270">
      <w:pPr>
        <w:pStyle w:val="ListParagraph"/>
        <w:numPr>
          <w:ilvl w:val="0"/>
          <w:numId w:val="1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Any involvement in trying to address HIV – what has been successful and what not so successful </w:t>
      </w:r>
    </w:p>
    <w:p w14:paraId="01ED6AB6" w14:textId="77777777" w:rsidR="00D47016" w:rsidRPr="00F85270" w:rsidRDefault="00D47016" w:rsidP="00F85270">
      <w:pPr>
        <w:pStyle w:val="ListParagraph"/>
        <w:numPr>
          <w:ilvl w:val="0"/>
          <w:numId w:val="13"/>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ware of any other ways the community is dealing with it?</w:t>
      </w:r>
    </w:p>
    <w:p w14:paraId="67314025" w14:textId="280C3110" w:rsidR="00D47016" w:rsidRPr="00F85270" w:rsidRDefault="00D47016" w:rsidP="00F85270">
      <w:pPr>
        <w:pStyle w:val="ListParagraph"/>
        <w:numPr>
          <w:ilvl w:val="0"/>
          <w:numId w:val="13"/>
        </w:numPr>
        <w:spacing w:after="0" w:line="240" w:lineRule="auto"/>
        <w:rPr>
          <w:rFonts w:ascii="Times New Roman" w:hAnsi="Times New Roman" w:cs="Times New Roman"/>
          <w:b/>
          <w:sz w:val="24"/>
          <w:szCs w:val="24"/>
          <w:u w:val="single"/>
        </w:rPr>
      </w:pPr>
      <w:r w:rsidRPr="00F85270">
        <w:rPr>
          <w:rFonts w:ascii="Times New Roman" w:hAnsi="Times New Roman" w:cs="Times New Roman"/>
          <w:sz w:val="24"/>
          <w:szCs w:val="24"/>
        </w:rPr>
        <w:t>Key barriers to addressing stigma and discrimination</w:t>
      </w:r>
      <w:r w:rsidRPr="00F85270">
        <w:rPr>
          <w:rFonts w:ascii="Times New Roman" w:hAnsi="Times New Roman" w:cs="Times New Roman"/>
          <w:b/>
          <w:sz w:val="24"/>
          <w:szCs w:val="24"/>
          <w:u w:val="single"/>
        </w:rPr>
        <w:br w:type="page"/>
      </w:r>
    </w:p>
    <w:p w14:paraId="061A2FAA" w14:textId="7A00659B" w:rsidR="00257021" w:rsidRDefault="00F85270" w:rsidP="00F85270">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Service providers</w:t>
      </w:r>
    </w:p>
    <w:p w14:paraId="5D7F039F" w14:textId="77777777" w:rsidR="00F85270" w:rsidRPr="00F85270" w:rsidRDefault="00F85270" w:rsidP="00F85270">
      <w:pPr>
        <w:spacing w:after="0" w:line="240" w:lineRule="auto"/>
        <w:rPr>
          <w:rFonts w:ascii="Times New Roman" w:hAnsi="Times New Roman" w:cs="Times New Roman"/>
          <w:b/>
          <w:sz w:val="24"/>
          <w:szCs w:val="24"/>
          <w:u w:val="single"/>
        </w:rPr>
      </w:pPr>
    </w:p>
    <w:p w14:paraId="29DEC480"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What are your roles in working with people with HIV from CALD backgrounds? </w:t>
      </w:r>
    </w:p>
    <w:p w14:paraId="6225281B" w14:textId="7F1D8ED5" w:rsidR="00257021"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Own background/role in the communities?</w:t>
      </w:r>
    </w:p>
    <w:p w14:paraId="2BFD79CA" w14:textId="77777777" w:rsidR="00F85270" w:rsidRPr="00F85270" w:rsidRDefault="00F85270" w:rsidP="00F85270">
      <w:pPr>
        <w:pStyle w:val="ListParagraph"/>
        <w:spacing w:after="0" w:line="240" w:lineRule="auto"/>
        <w:ind w:left="1080"/>
        <w:rPr>
          <w:rFonts w:ascii="Times New Roman" w:hAnsi="Times New Roman" w:cs="Times New Roman"/>
          <w:sz w:val="24"/>
          <w:szCs w:val="24"/>
        </w:rPr>
      </w:pPr>
    </w:p>
    <w:p w14:paraId="46808A32"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What has been your experience of witnessing HIV related stigma in these communities?</w:t>
      </w:r>
    </w:p>
    <w:p w14:paraId="4C4279B4" w14:textId="36361054" w:rsidR="00257021"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ow does it differ to non-CALD communities?</w:t>
      </w:r>
    </w:p>
    <w:p w14:paraId="531D271A" w14:textId="77777777" w:rsidR="00F85270" w:rsidRPr="00F85270" w:rsidRDefault="00F85270" w:rsidP="00F85270">
      <w:pPr>
        <w:pStyle w:val="ListParagraph"/>
        <w:spacing w:after="0" w:line="240" w:lineRule="auto"/>
        <w:ind w:left="1080"/>
        <w:rPr>
          <w:rFonts w:ascii="Times New Roman" w:hAnsi="Times New Roman" w:cs="Times New Roman"/>
          <w:sz w:val="24"/>
          <w:szCs w:val="24"/>
        </w:rPr>
      </w:pPr>
    </w:p>
    <w:p w14:paraId="2D43CA8E"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What do you think the impact of this stigma is on people? </w:t>
      </w:r>
    </w:p>
    <w:p w14:paraId="1CBE6D19"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Testing and access to services</w:t>
      </w:r>
    </w:p>
    <w:p w14:paraId="506C24CF"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Social relationships/inclusion</w:t>
      </w:r>
    </w:p>
    <w:p w14:paraId="5FCCF309"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Health and wellbeing</w:t>
      </w:r>
    </w:p>
    <w:p w14:paraId="5494984E"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Impacts on family members </w:t>
      </w:r>
    </w:p>
    <w:p w14:paraId="63A3C1B9"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Cultural impact on the community </w:t>
      </w:r>
    </w:p>
    <w:p w14:paraId="1C4BCACC" w14:textId="20720051" w:rsidR="00257021"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Other impacts including employment, self esteem</w:t>
      </w:r>
    </w:p>
    <w:p w14:paraId="5082DE2B" w14:textId="77777777" w:rsidR="00F85270" w:rsidRPr="00F85270" w:rsidRDefault="00F85270" w:rsidP="00F85270">
      <w:pPr>
        <w:pStyle w:val="ListParagraph"/>
        <w:spacing w:after="0" w:line="240" w:lineRule="auto"/>
        <w:ind w:left="1080"/>
        <w:rPr>
          <w:rFonts w:ascii="Times New Roman" w:hAnsi="Times New Roman" w:cs="Times New Roman"/>
          <w:sz w:val="24"/>
          <w:szCs w:val="24"/>
        </w:rPr>
      </w:pPr>
    </w:p>
    <w:p w14:paraId="4B604D43" w14:textId="4792010C" w:rsidR="00257021"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Are some people in the community more vulnerable to this – eg. women, sexual orientation, ethnicity, refugee status?</w:t>
      </w:r>
    </w:p>
    <w:p w14:paraId="473EF2A4" w14:textId="77777777" w:rsidR="00F85270" w:rsidRPr="00F85270" w:rsidRDefault="00F85270" w:rsidP="00F85270">
      <w:pPr>
        <w:pStyle w:val="ListParagraph"/>
        <w:spacing w:after="0" w:line="240" w:lineRule="auto"/>
        <w:ind w:left="360"/>
        <w:rPr>
          <w:rFonts w:ascii="Times New Roman" w:hAnsi="Times New Roman" w:cs="Times New Roman"/>
          <w:sz w:val="24"/>
          <w:szCs w:val="24"/>
        </w:rPr>
      </w:pPr>
    </w:p>
    <w:p w14:paraId="4880E439"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What is </w:t>
      </w:r>
      <w:r w:rsidRPr="00F85270">
        <w:rPr>
          <w:rFonts w:ascii="Times New Roman" w:hAnsi="Times New Roman" w:cs="Times New Roman"/>
          <w:bCs/>
          <w:sz w:val="24"/>
          <w:szCs w:val="24"/>
        </w:rPr>
        <w:t>already being done</w:t>
      </w:r>
      <w:r w:rsidRPr="00F85270">
        <w:rPr>
          <w:rFonts w:ascii="Times New Roman" w:hAnsi="Times New Roman" w:cs="Times New Roman"/>
          <w:sz w:val="24"/>
          <w:szCs w:val="24"/>
        </w:rPr>
        <w:t xml:space="preserve"> to address stigma and HIV </w:t>
      </w:r>
    </w:p>
    <w:p w14:paraId="13C0333B"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what has worked and what hasn’t</w:t>
      </w:r>
    </w:p>
    <w:p w14:paraId="4F7A0DB6"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why – ie facilitators and barriers </w:t>
      </w:r>
    </w:p>
    <w:p w14:paraId="186CF090" w14:textId="54EF49C7" w:rsidR="00257021" w:rsidRDefault="004D09F9"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c</w:t>
      </w:r>
      <w:r w:rsidR="00257021" w:rsidRPr="00F85270">
        <w:rPr>
          <w:rFonts w:ascii="Times New Roman" w:hAnsi="Times New Roman" w:cs="Times New Roman"/>
          <w:sz w:val="24"/>
          <w:szCs w:val="24"/>
        </w:rPr>
        <w:t>ommunity reactions/priorities</w:t>
      </w:r>
    </w:p>
    <w:p w14:paraId="7AEE4D14" w14:textId="77777777" w:rsidR="00F85270" w:rsidRPr="00F85270" w:rsidRDefault="00F85270" w:rsidP="00F85270">
      <w:pPr>
        <w:pStyle w:val="ListParagraph"/>
        <w:spacing w:after="0" w:line="240" w:lineRule="auto"/>
        <w:ind w:left="1080"/>
        <w:rPr>
          <w:rFonts w:ascii="Times New Roman" w:hAnsi="Times New Roman" w:cs="Times New Roman"/>
          <w:sz w:val="24"/>
          <w:szCs w:val="24"/>
        </w:rPr>
      </w:pPr>
    </w:p>
    <w:p w14:paraId="265577F1"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What would you like to see happen to stigma in CALD and broader communities?</w:t>
      </w:r>
    </w:p>
    <w:p w14:paraId="37E711CC" w14:textId="77777777" w:rsidR="00257021" w:rsidRPr="00F85270"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 xml:space="preserve">Barriers/facilitators to doing this in particular communities?  </w:t>
      </w:r>
    </w:p>
    <w:p w14:paraId="36A29042" w14:textId="230FE6C9" w:rsidR="00257021" w:rsidRDefault="00257021" w:rsidP="00F85270">
      <w:pPr>
        <w:pStyle w:val="ListParagraph"/>
        <w:numPr>
          <w:ilvl w:val="1"/>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Different to non-CALD communities?</w:t>
      </w:r>
    </w:p>
    <w:p w14:paraId="341583DD" w14:textId="77777777" w:rsidR="00F85270" w:rsidRPr="00F85270" w:rsidRDefault="00F85270" w:rsidP="00F85270">
      <w:pPr>
        <w:pStyle w:val="ListParagraph"/>
        <w:spacing w:after="0" w:line="240" w:lineRule="auto"/>
        <w:ind w:left="1080"/>
        <w:rPr>
          <w:rFonts w:ascii="Times New Roman" w:hAnsi="Times New Roman" w:cs="Times New Roman"/>
          <w:sz w:val="24"/>
          <w:szCs w:val="24"/>
        </w:rPr>
      </w:pPr>
    </w:p>
    <w:p w14:paraId="158502F4" w14:textId="77777777" w:rsidR="00257021" w:rsidRPr="00F85270" w:rsidRDefault="00257021" w:rsidP="00F85270">
      <w:pPr>
        <w:pStyle w:val="ListParagraph"/>
        <w:numPr>
          <w:ilvl w:val="0"/>
          <w:numId w:val="5"/>
        </w:numPr>
        <w:spacing w:after="0" w:line="240" w:lineRule="auto"/>
        <w:rPr>
          <w:rFonts w:ascii="Times New Roman" w:hAnsi="Times New Roman" w:cs="Times New Roman"/>
          <w:sz w:val="24"/>
          <w:szCs w:val="24"/>
        </w:rPr>
      </w:pPr>
      <w:r w:rsidRPr="00F85270">
        <w:rPr>
          <w:rFonts w:ascii="Times New Roman" w:hAnsi="Times New Roman" w:cs="Times New Roman"/>
          <w:sz w:val="24"/>
          <w:szCs w:val="24"/>
        </w:rPr>
        <w:t>Key issues facing CALD clients living with HIV</w:t>
      </w:r>
    </w:p>
    <w:p w14:paraId="2ACF0F5A" w14:textId="77777777" w:rsidR="00257021" w:rsidRPr="00F85270" w:rsidRDefault="00257021" w:rsidP="00F85270">
      <w:pPr>
        <w:spacing w:after="0" w:line="240" w:lineRule="auto"/>
        <w:rPr>
          <w:rFonts w:ascii="Times New Roman" w:hAnsi="Times New Roman" w:cs="Times New Roman"/>
          <w:sz w:val="24"/>
          <w:szCs w:val="24"/>
        </w:rPr>
      </w:pPr>
    </w:p>
    <w:p w14:paraId="648CB8D3" w14:textId="77777777" w:rsidR="00257021" w:rsidRPr="00F85270" w:rsidRDefault="00257021" w:rsidP="00F85270">
      <w:pPr>
        <w:spacing w:after="0" w:line="240" w:lineRule="auto"/>
        <w:rPr>
          <w:rFonts w:ascii="Times New Roman" w:hAnsi="Times New Roman" w:cs="Times New Roman"/>
          <w:sz w:val="24"/>
          <w:szCs w:val="24"/>
        </w:rPr>
      </w:pPr>
    </w:p>
    <w:p w14:paraId="059B5B49" w14:textId="77777777" w:rsidR="00257021" w:rsidRPr="00F85270" w:rsidRDefault="00257021" w:rsidP="00F85270">
      <w:pPr>
        <w:spacing w:after="0" w:line="240" w:lineRule="auto"/>
        <w:rPr>
          <w:rFonts w:ascii="Times New Roman" w:hAnsi="Times New Roman" w:cs="Times New Roman"/>
          <w:sz w:val="24"/>
          <w:szCs w:val="24"/>
        </w:rPr>
      </w:pPr>
    </w:p>
    <w:p w14:paraId="6BEE6473" w14:textId="77777777" w:rsidR="00FD63EE" w:rsidRPr="00F85270" w:rsidRDefault="00FD63EE" w:rsidP="00F85270">
      <w:pPr>
        <w:spacing w:after="0" w:line="240" w:lineRule="auto"/>
        <w:rPr>
          <w:rFonts w:ascii="Times New Roman" w:hAnsi="Times New Roman" w:cs="Times New Roman"/>
          <w:b/>
          <w:sz w:val="24"/>
          <w:szCs w:val="24"/>
        </w:rPr>
      </w:pPr>
    </w:p>
    <w:sectPr w:rsidR="00FD63EE" w:rsidRPr="00F8527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85AB00" w14:textId="77777777" w:rsidR="00F85270" w:rsidRDefault="00F85270" w:rsidP="00F85270">
      <w:pPr>
        <w:spacing w:after="0" w:line="240" w:lineRule="auto"/>
      </w:pPr>
      <w:r>
        <w:separator/>
      </w:r>
    </w:p>
  </w:endnote>
  <w:endnote w:type="continuationSeparator" w:id="0">
    <w:p w14:paraId="501FBF65" w14:textId="77777777" w:rsidR="00F85270" w:rsidRDefault="00F85270" w:rsidP="00F85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2018459"/>
      <w:docPartObj>
        <w:docPartGallery w:val="Page Numbers (Bottom of Page)"/>
        <w:docPartUnique/>
      </w:docPartObj>
    </w:sdtPr>
    <w:sdtEndPr>
      <w:rPr>
        <w:noProof/>
      </w:rPr>
    </w:sdtEndPr>
    <w:sdtContent>
      <w:p w14:paraId="28D36372" w14:textId="5F2A382F" w:rsidR="00F85270" w:rsidRDefault="00F852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32B69E" w14:textId="77777777" w:rsidR="00F85270" w:rsidRDefault="00F852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BAA6F0" w14:textId="77777777" w:rsidR="00F85270" w:rsidRDefault="00F85270" w:rsidP="00F85270">
      <w:pPr>
        <w:spacing w:after="0" w:line="240" w:lineRule="auto"/>
      </w:pPr>
      <w:r>
        <w:separator/>
      </w:r>
    </w:p>
  </w:footnote>
  <w:footnote w:type="continuationSeparator" w:id="0">
    <w:p w14:paraId="0129000D" w14:textId="77777777" w:rsidR="00F85270" w:rsidRDefault="00F85270" w:rsidP="00F852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C5DFB"/>
    <w:multiLevelType w:val="hybridMultilevel"/>
    <w:tmpl w:val="5E40577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0F948BA"/>
    <w:multiLevelType w:val="hybridMultilevel"/>
    <w:tmpl w:val="B60EEE3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39C09E0"/>
    <w:multiLevelType w:val="hybridMultilevel"/>
    <w:tmpl w:val="0E2C2F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51D3035"/>
    <w:multiLevelType w:val="hybridMultilevel"/>
    <w:tmpl w:val="3654AA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457674A"/>
    <w:multiLevelType w:val="hybridMultilevel"/>
    <w:tmpl w:val="99CA5E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5BD58E4"/>
    <w:multiLevelType w:val="hybridMultilevel"/>
    <w:tmpl w:val="BCA6DD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DD8574F"/>
    <w:multiLevelType w:val="hybridMultilevel"/>
    <w:tmpl w:val="992001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DDD0940"/>
    <w:multiLevelType w:val="hybridMultilevel"/>
    <w:tmpl w:val="3236D3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4ED7162"/>
    <w:multiLevelType w:val="hybridMultilevel"/>
    <w:tmpl w:val="1B2E352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47275E5F"/>
    <w:multiLevelType w:val="hybridMultilevel"/>
    <w:tmpl w:val="3E00FAB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E3F159B"/>
    <w:multiLevelType w:val="hybridMultilevel"/>
    <w:tmpl w:val="3CA86E6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60DF1746"/>
    <w:multiLevelType w:val="hybridMultilevel"/>
    <w:tmpl w:val="05CEEC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77773ED"/>
    <w:multiLevelType w:val="hybridMultilevel"/>
    <w:tmpl w:val="179C44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3"/>
  </w:num>
  <w:num w:numId="4">
    <w:abstractNumId w:val="6"/>
  </w:num>
  <w:num w:numId="5">
    <w:abstractNumId w:val="11"/>
  </w:num>
  <w:num w:numId="6">
    <w:abstractNumId w:val="2"/>
  </w:num>
  <w:num w:numId="7">
    <w:abstractNumId w:val="1"/>
  </w:num>
  <w:num w:numId="8">
    <w:abstractNumId w:val="9"/>
  </w:num>
  <w:num w:numId="9">
    <w:abstractNumId w:val="0"/>
  </w:num>
  <w:num w:numId="10">
    <w:abstractNumId w:val="10"/>
  </w:num>
  <w:num w:numId="11">
    <w:abstractNumId w:val="8"/>
  </w:num>
  <w:num w:numId="12">
    <w:abstractNumId w:val="5"/>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63EE"/>
    <w:rsid w:val="00030D63"/>
    <w:rsid w:val="001E1415"/>
    <w:rsid w:val="00257021"/>
    <w:rsid w:val="002D2ADE"/>
    <w:rsid w:val="003C5D71"/>
    <w:rsid w:val="004D09F9"/>
    <w:rsid w:val="00807036"/>
    <w:rsid w:val="00D47016"/>
    <w:rsid w:val="00F85270"/>
    <w:rsid w:val="00FD63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DDFEF"/>
  <w15:docId w15:val="{EAA0BB67-E0D0-4092-BCBE-1DA2C6262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3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63EE"/>
    <w:pPr>
      <w:ind w:left="720"/>
      <w:contextualSpacing/>
    </w:pPr>
  </w:style>
  <w:style w:type="paragraph" w:styleId="Header">
    <w:name w:val="header"/>
    <w:basedOn w:val="Normal"/>
    <w:link w:val="HeaderChar"/>
    <w:uiPriority w:val="99"/>
    <w:unhideWhenUsed/>
    <w:rsid w:val="00F852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270"/>
  </w:style>
  <w:style w:type="paragraph" w:styleId="Footer">
    <w:name w:val="footer"/>
    <w:basedOn w:val="Normal"/>
    <w:link w:val="FooterChar"/>
    <w:uiPriority w:val="99"/>
    <w:unhideWhenUsed/>
    <w:rsid w:val="00F85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3</Pages>
  <Words>518</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Ziersch</dc:creator>
  <cp:lastModifiedBy>Anna Ziersch</cp:lastModifiedBy>
  <cp:revision>4</cp:revision>
  <cp:lastPrinted>2015-08-06T02:06:00Z</cp:lastPrinted>
  <dcterms:created xsi:type="dcterms:W3CDTF">2020-12-09T05:16:00Z</dcterms:created>
  <dcterms:modified xsi:type="dcterms:W3CDTF">2020-12-10T05:49:00Z</dcterms:modified>
</cp:coreProperties>
</file>